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18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18"/>
          <w:lang w:val="en-GB"/>
        </w:rPr>
        <w:t>Table S2. The information of cp DEGs and the expression leve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980"/>
        <w:gridCol w:w="6734"/>
        <w:gridCol w:w="2437"/>
        <w:gridCol w:w="1578"/>
      </w:tblGrid>
      <w:tr>
        <w:trPr>
          <w:trHeight w:val="300" w:hRule="atLeast"/>
        </w:trPr>
        <w:tc>
          <w:tcPr>
            <w:tcW w:w="12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67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ducts (Full gene names)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g2FoldChange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nificant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VS 0 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C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9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D-GU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Asp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92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91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epsilon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91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89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88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5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2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0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C-AC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C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3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0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IX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6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5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3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B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2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f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1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8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5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4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4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5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3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44 kDa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3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0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I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0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L-U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9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-fragmen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6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pP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-dependent Clp protease proteolyti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3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tyl-CoA carboxyl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0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9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m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velope membrane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7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5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5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2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2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DH dehydrogenase subunit 4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0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M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M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U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D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5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s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c biogenesis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7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1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3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7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4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4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CP47 chlorophyll apo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5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7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0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0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9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2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3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3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K-UU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8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0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RF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1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4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H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5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7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T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3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-plastoquinone oxidoreductase subunit 4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7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lation initiation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2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2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N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3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3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6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Z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Z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1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83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b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biogenesis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88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9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M-CA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Me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9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4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VS 0 h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E</w:t>
            </w:r>
          </w:p>
        </w:tc>
        <w:tc>
          <w:tcPr>
            <w:tcW w:w="6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epsilon subunit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890 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82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D-GU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Asp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9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0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3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2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IX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5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C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f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9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7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4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3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0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0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m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velope membrane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9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6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3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44 kDa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D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8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6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3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0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L-U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6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5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3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1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0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8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C-AC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C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8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7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6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5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5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pP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-dependent Clp protease proteolyti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3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tyl-CoA carboxyl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3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2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0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0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1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0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I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5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U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7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8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DH dehydrogenase subunit 4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0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M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M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1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Z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Z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1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CP47 chlorophyll apo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1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lation initiation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2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B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2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5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H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7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RF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8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9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9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T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0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s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c biogenesis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2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7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5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-plastoquinone oxidoreductase subunit 4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6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6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6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8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b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biogenesis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1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2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4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7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7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5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8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9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0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N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K-UU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6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63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68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34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I</w:t>
            </w:r>
          </w:p>
        </w:tc>
        <w:tc>
          <w:tcPr>
            <w:tcW w:w="6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I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621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 VS 0 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82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2.09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3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66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57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45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s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c biogenesis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25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09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epsilon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01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94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90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F-G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Phe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87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U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84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9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b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biogenesis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9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5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IX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2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2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9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7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6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7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5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4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0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-fragmen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RF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2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7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5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pP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-dependent Clp protease proteolyti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4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C-AC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C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1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8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3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L-U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2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H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2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B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1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tyl-CoA carboxyl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9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C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9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8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5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0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D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0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-plastoquinone oxidoreductase subunit 4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DH dehydrogenase subunit 4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CP47 chlorophyll apo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8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0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0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9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1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1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I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2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5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44 kDa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8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0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3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4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K-UU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6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0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0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2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3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lation initiation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1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2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7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m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velope membrane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9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M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M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3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f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8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Z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Z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9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5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3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80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0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9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T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02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04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9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28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N</w:t>
            </w:r>
          </w:p>
        </w:tc>
        <w:tc>
          <w:tcPr>
            <w:tcW w:w="6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II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876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 VS 0 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3.19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95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9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7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77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6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3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31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24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22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epsilon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18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14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ulose-1,5-bisphosphate carboxylase/oxygenase large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1.14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b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biogenesis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99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97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7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87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m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velope membrane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8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7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5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71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Z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Z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9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-plastoquinone oxidoreductase subunit 4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C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3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1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60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5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54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F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B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6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8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5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L-U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41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lation initiation factor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4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4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32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V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6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H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3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3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2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T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20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L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6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44 kDa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1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5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3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G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1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C-AC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C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E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7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9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RF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2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CP47 chlorophyll apo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3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subunit IX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pP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-dependent Clp protease proteolyti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6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J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J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7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f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1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s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c biogenesis protein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5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alph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7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B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1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8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IV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8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2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4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6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1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T-UG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oC1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beta'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42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tyl-CoA carboxylase bet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0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I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A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4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K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57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cf3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assembly protein Ycf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65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aA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 P700 chlorophyll a apoprotein A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67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M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M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69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h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DH dehydrogenase subunit 3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4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H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 synthase CF0 C subun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5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D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D2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6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5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5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8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20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L20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89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K-UUU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Ly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08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9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1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21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D-GUC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-Asp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47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tN</w:t>
            </w:r>
          </w:p>
        </w:tc>
        <w:tc>
          <w:tcPr>
            <w:tcW w:w="6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chrome b6/f complex subunit VIII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0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bF</w:t>
            </w:r>
          </w:p>
        </w:tc>
        <w:tc>
          <w:tcPr>
            <w:tcW w:w="6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tosystem II protein VI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705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4:52:00Z</dcterms:created>
  <dc:creator>Administrator</dc:creator>
  <dc:description/>
  <cp:keywords/>
  <dc:language>en-US</dc:language>
  <cp:lastModifiedBy>Administrator</cp:lastModifiedBy>
  <dcterms:modified xsi:type="dcterms:W3CDTF">2020-03-23T03:26:00Z</dcterms:modified>
  <cp:revision>4</cp:revision>
  <dc:subject/>
  <dc:title/>
</cp:coreProperties>
</file>